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F97" w:rsidRDefault="00926F97" w:rsidP="00926F97">
      <w:pPr>
        <w:rPr>
          <w:rFonts w:ascii="Times New Roman" w:hAnsi="Times New Roman" w:cs="Times New Roman"/>
          <w:lang w:val="en-US"/>
        </w:rPr>
      </w:pPr>
      <w:r w:rsidRPr="008601C3">
        <w:rPr>
          <w:rFonts w:ascii="Times New Roman" w:hAnsi="Times New Roman" w:cs="Times New Roman"/>
          <w:b/>
          <w:lang w:val="en-US"/>
        </w:rPr>
        <w:t>S2 Table.</w:t>
      </w:r>
      <w:r>
        <w:rPr>
          <w:rFonts w:ascii="Times New Roman" w:hAnsi="Times New Roman" w:cs="Times New Roman"/>
          <w:lang w:val="en-US"/>
        </w:rPr>
        <w:t xml:space="preserve"> Final model summary</w:t>
      </w:r>
    </w:p>
    <w:tbl>
      <w:tblPr>
        <w:tblW w:w="13015" w:type="dxa"/>
        <w:tblLook w:val="04A0" w:firstRow="1" w:lastRow="0" w:firstColumn="1" w:lastColumn="0" w:noHBand="0" w:noVBand="1"/>
      </w:tblPr>
      <w:tblGrid>
        <w:gridCol w:w="2272"/>
        <w:gridCol w:w="858"/>
        <w:gridCol w:w="1285"/>
        <w:gridCol w:w="2703"/>
        <w:gridCol w:w="1993"/>
        <w:gridCol w:w="1617"/>
        <w:gridCol w:w="1027"/>
        <w:gridCol w:w="1260"/>
      </w:tblGrid>
      <w:tr w:rsidR="00926F97" w:rsidRPr="00AE2A5E" w:rsidTr="00EE1796">
        <w:trPr>
          <w:trHeight w:val="399"/>
        </w:trPr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 xml:space="preserve">Respon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ariabl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yp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istribution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redictors</w:t>
            </w:r>
          </w:p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gnificant f</w:t>
            </w:r>
            <w:r w:rsidRPr="00AE2A5E">
              <w:rPr>
                <w:rFonts w:ascii="Times New Roman" w:eastAsia="Times New Roman" w:hAnsi="Times New Roman" w:cs="Times New Roman"/>
                <w:color w:val="000000"/>
              </w:rPr>
              <w:t xml:space="preserve">ix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redictors</w:t>
            </w:r>
          </w:p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redictor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ginal</w:t>
            </w:r>
          </w:p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E2A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ditional </w:t>
            </w: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E2A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926F97" w:rsidRPr="00AE2A5E" w:rsidTr="00EE1796">
        <w:trPr>
          <w:trHeight w:val="333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Species richnes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GL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Poiss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926F97" w:rsidRPr="00AE2A5E" w:rsidTr="00EE1796">
        <w:trPr>
          <w:trHeight w:val="333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Mean heigh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L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Treatment, Year,</w:t>
            </w:r>
          </w:p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Treatment × Yea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Year,</w:t>
            </w:r>
          </w:p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Treatment × Yea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926F97" w:rsidRPr="00AE2A5E" w:rsidTr="00EE1796">
        <w:trPr>
          <w:trHeight w:val="333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Mean specific leaf are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LM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926F97" w:rsidRPr="00AE2A5E" w:rsidTr="00EE1796">
        <w:trPr>
          <w:trHeight w:val="333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Mean seed mas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LM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926F97" w:rsidRPr="00AE2A5E" w:rsidTr="00EE1796">
        <w:trPr>
          <w:trHeight w:val="333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Proportion of stoloniferous/</w:t>
            </w:r>
          </w:p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rhizomatous specie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GL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Binomial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97" w:rsidRPr="00AE2A5E" w:rsidRDefault="00926F97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A5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</w:tbl>
    <w:p w:rsidR="00302AA9" w:rsidRDefault="00302AA9">
      <w:bookmarkStart w:id="0" w:name="_GoBack"/>
      <w:bookmarkEnd w:id="0"/>
    </w:p>
    <w:sectPr w:rsidR="00302AA9" w:rsidSect="00926F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97"/>
    <w:rsid w:val="000A2BC4"/>
    <w:rsid w:val="00302AA9"/>
    <w:rsid w:val="00926F97"/>
    <w:rsid w:val="00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9F058-1671-4335-8657-F46CDF79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26F9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amp</dc:creator>
  <cp:keywords/>
  <dc:description/>
  <cp:lastModifiedBy>Brandon Schamp</cp:lastModifiedBy>
  <cp:revision>1</cp:revision>
  <dcterms:created xsi:type="dcterms:W3CDTF">2022-09-27T12:50:00Z</dcterms:created>
  <dcterms:modified xsi:type="dcterms:W3CDTF">2022-09-27T12:50:00Z</dcterms:modified>
</cp:coreProperties>
</file>